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0E77E87C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70048E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9EEB1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52A54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3F513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7C0CB49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1172EFD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E8D6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27BC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394A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B95B3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E099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716971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727E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90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8D0531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CEA2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7F298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CD0E7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32D6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56C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82707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20A2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7F116C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104C5" w14:textId="088FD4AB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310576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58EB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46D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37D3C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C492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722D7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A688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F658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9BA1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9C8F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44A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DDFFAE" w14:textId="6A80116E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6FC79A1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D1A1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26E3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DFDF9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9103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3CBA6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04925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6E75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9470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6CD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ECAC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A83013" w14:textId="1E49D40F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320805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399F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A9A5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45EF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0CF3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F1A3AA" w14:textId="1E2DC674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-3</w:t>
            </w:r>
          </w:p>
        </w:tc>
      </w:tr>
      <w:tr w:rsidR="00D8602F" w:rsidRPr="008469D3" w14:paraId="284576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E812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2CA8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5B8C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135C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8BB25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07A483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F48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1AB7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E4F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F2B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A14BD" w14:textId="654985C7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EF5DC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3044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B207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D649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CA21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84351A" w14:textId="7989E35D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D1915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1200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A11F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8E3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5418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0617E" w14:textId="30B00FD0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1430DD9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6507F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338B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1D6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2C210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FC17FB" w14:textId="1B8EFF0D" w:rsidR="00D8602F" w:rsidRPr="008469D3" w:rsidRDefault="001E6FC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3ED6029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B0A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0D94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1044F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31BE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30C27" w14:textId="765CEE3D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04D6CE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2F48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C27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A372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8AC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74AB27" w14:textId="426FAA6A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B4F4C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C9AF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122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9CAC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D459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F5791" w14:textId="15BB52CE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639C0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4859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A9DE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CE48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C93F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90E8A4" w14:textId="7E2C4602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A584FA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8F8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848D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277BE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C8A8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FC5BBE" w14:textId="356A459B" w:rsidR="00D8602F" w:rsidRPr="008469D3" w:rsidRDefault="001E6FC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D16C14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F4AC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8608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12AB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4FB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315856" w14:textId="02E0BE79" w:rsidR="00D8602F" w:rsidRPr="008469D3" w:rsidRDefault="001E6FC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AEBF7D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243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D9A7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01D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8922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0BEF67" w14:textId="535EA36E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20BC9FA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98FE08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A46FD5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6316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5D11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B9194" w14:textId="42609613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6E1FC0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494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5F8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3F21E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056E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783897" w14:textId="13E44E48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5413C4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2567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0F77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66B7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947D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A99708" w14:textId="660B26E1" w:rsidR="00D8602F" w:rsidRPr="008469D3" w:rsidRDefault="00FD31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ins w:id="0" w:author="yakup çağ" w:date="2019-07-11T21:59:00Z">
              <w:r>
                <w:rPr>
                  <w:rFonts w:cstheme="minorHAnsi"/>
                  <w:color w:val="000000" w:themeColor="text1"/>
                  <w:sz w:val="18"/>
                  <w:lang w:val="en-GB"/>
                </w:rPr>
                <w:t>4</w:t>
              </w:r>
            </w:ins>
            <w:del w:id="1" w:author="yakup çağ" w:date="2019-07-11T21:59:00Z">
              <w:r w:rsidR="001E6FC0" w:rsidDel="00FD31B0">
                <w:rPr>
                  <w:rFonts w:cstheme="minorHAnsi"/>
                  <w:color w:val="000000" w:themeColor="text1"/>
                  <w:sz w:val="18"/>
                  <w:lang w:val="en-GB"/>
                </w:rPr>
                <w:delText>5</w:delText>
              </w:r>
            </w:del>
          </w:p>
        </w:tc>
      </w:tr>
      <w:tr w:rsidR="00D8602F" w:rsidRPr="008469D3" w14:paraId="265E71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6D18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54F0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885B6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28A1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974B0" w14:textId="348ED196" w:rsidR="00D8602F" w:rsidRPr="008469D3" w:rsidRDefault="00FD31B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ins w:id="2" w:author="yakup çağ" w:date="2019-07-11T21:59:00Z">
              <w:r>
                <w:rPr>
                  <w:rFonts w:cstheme="minorHAnsi"/>
                  <w:color w:val="000000" w:themeColor="text1"/>
                  <w:sz w:val="18"/>
                  <w:lang w:val="en-GB"/>
                </w:rPr>
                <w:t>4</w:t>
              </w:r>
            </w:ins>
            <w:del w:id="3" w:author="yakup çağ" w:date="2019-07-11T21:59:00Z">
              <w:r w:rsidR="001E6FC0" w:rsidDel="00FD31B0">
                <w:rPr>
                  <w:rFonts w:cstheme="minorHAnsi"/>
                  <w:color w:val="000000" w:themeColor="text1"/>
                  <w:sz w:val="18"/>
                  <w:lang w:val="en-GB"/>
                </w:rPr>
                <w:delText>5</w:delText>
              </w:r>
            </w:del>
          </w:p>
        </w:tc>
      </w:tr>
      <w:tr w:rsidR="00D8602F" w:rsidRPr="008469D3" w14:paraId="66BCCF1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346B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FDA2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0C1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4FD1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9555E" w14:textId="44275904" w:rsidR="00D8602F" w:rsidRPr="008469D3" w:rsidRDefault="00FD31B0" w:rsidP="00D8602F">
            <w:pPr>
              <w:rPr>
                <w:rFonts w:cstheme="minorHAnsi"/>
                <w:sz w:val="18"/>
                <w:lang w:val="en-GB"/>
              </w:rPr>
            </w:pPr>
            <w:ins w:id="4" w:author="yakup çağ" w:date="2019-07-11T21:58:00Z">
              <w:r>
                <w:rPr>
                  <w:rFonts w:cstheme="minorHAnsi"/>
                  <w:sz w:val="18"/>
                  <w:lang w:val="en-GB"/>
                </w:rPr>
                <w:t>4</w:t>
              </w:r>
            </w:ins>
            <w:del w:id="5" w:author="yakup çağ" w:date="2019-07-11T21:58:00Z">
              <w:r w:rsidR="001E6FC0" w:rsidDel="00FD31B0">
                <w:rPr>
                  <w:rFonts w:cstheme="minorHAnsi"/>
                  <w:sz w:val="18"/>
                  <w:lang w:val="en-GB"/>
                </w:rPr>
                <w:delText>5</w:delText>
              </w:r>
            </w:del>
          </w:p>
        </w:tc>
      </w:tr>
      <w:tr w:rsidR="00D8602F" w:rsidRPr="008469D3" w14:paraId="36C1A6F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626E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215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3623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FBB0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9F9270" w14:textId="14DED894" w:rsidR="00D8602F" w:rsidRPr="008469D3" w:rsidRDefault="00FD31B0" w:rsidP="00D8602F">
            <w:pPr>
              <w:rPr>
                <w:rFonts w:cstheme="minorHAnsi"/>
                <w:sz w:val="18"/>
                <w:lang w:val="en-GB"/>
              </w:rPr>
            </w:pPr>
            <w:ins w:id="6" w:author="yakup çağ" w:date="2019-07-11T21:58:00Z">
              <w:r>
                <w:rPr>
                  <w:rFonts w:cstheme="minorHAnsi"/>
                  <w:sz w:val="18"/>
                  <w:lang w:val="en-GB"/>
                </w:rPr>
                <w:t>4</w:t>
              </w:r>
            </w:ins>
            <w:del w:id="7" w:author="yakup çağ" w:date="2019-07-11T21:58:00Z">
              <w:r w:rsidR="001E6FC0" w:rsidDel="00FD31B0">
                <w:rPr>
                  <w:rFonts w:cstheme="minorHAnsi"/>
                  <w:sz w:val="18"/>
                  <w:lang w:val="en-GB"/>
                </w:rPr>
                <w:delText>5</w:delText>
              </w:r>
            </w:del>
          </w:p>
        </w:tc>
      </w:tr>
      <w:tr w:rsidR="00D8602F" w:rsidRPr="008469D3" w14:paraId="030E060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2FD249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A311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F4E33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BE38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68E7AE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9306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0901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EC0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A3B66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99F1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152D1" w14:textId="24FB195C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1CC356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71F4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C84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ABA6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13D9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8DED0F" w14:textId="66285980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8469D3" w14:paraId="5D0C520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2ACD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0C0A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F72F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EB58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B11F59" w14:textId="0E34FD66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03317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4A9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3A2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E761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A130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D51FD6" w14:textId="2BBF30ED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5EA0F44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84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353F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C62C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B31F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CB7052" w14:textId="0F4052DB" w:rsidR="00D8602F" w:rsidRPr="008469D3" w:rsidRDefault="001E6FC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BDD093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C8E0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66CB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99280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A1F9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E2E7A3" w14:textId="661F3407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D77A1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B77B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FFC1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D675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634E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B803D4" w14:textId="6A9EA338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115D9E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7A876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A982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02A9B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361A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A6DA69" w14:textId="254944D7" w:rsidR="00D8602F" w:rsidRPr="008469D3" w:rsidRDefault="001E6FC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6021EA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54E1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547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C9E3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C08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267FC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82C30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F19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746A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332D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57AE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BEBDC4" w14:textId="16609615" w:rsidR="00D8602F" w:rsidRPr="008469D3" w:rsidRDefault="0052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054E91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58087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FFE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6E02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55F8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5482B" w14:textId="1424C1BF" w:rsidR="00D8602F" w:rsidRPr="008469D3" w:rsidRDefault="0052245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8" w:name="_GoBack"/>
            <w:bookmarkEnd w:id="8"/>
            <w:del w:id="9" w:author="yakup çağ" w:date="2019-07-11T22:36:00Z">
              <w:r w:rsidDel="00432024">
                <w:rPr>
                  <w:rFonts w:cstheme="minorHAnsi"/>
                  <w:color w:val="000000" w:themeColor="text1"/>
                  <w:sz w:val="18"/>
                  <w:lang w:val="en-GB"/>
                </w:rPr>
                <w:delText>7-</w:delText>
              </w:r>
            </w:del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14:paraId="228B16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36B3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E04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4DEE9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C815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9B46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BB7ED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FA98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B189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5EB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6385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13552F" w14:textId="74F2D1D6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5810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1E2F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FF9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ECBE1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68B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6CDC9B" w14:textId="30208636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</w:rPr>
            </w:pPr>
          </w:p>
        </w:tc>
      </w:tr>
      <w:tr w:rsidR="00D8602F" w:rsidRPr="008469D3" w14:paraId="02084DC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800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3A9F4E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C9D88C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1293F5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13F3CB2" w14:textId="6B944BDC" w:rsidR="00D8602F" w:rsidRPr="008469D3" w:rsidRDefault="008D1B75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</w:t>
            </w:r>
          </w:p>
        </w:tc>
      </w:tr>
      <w:tr w:rsidR="00D8602F" w:rsidRPr="005320D9" w14:paraId="788C43A8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39CD8B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1820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56FA5A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F091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BAEC3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80C758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6DF800CE" w14:textId="4CD6E061" w:rsidR="00411FEB" w:rsidRPr="00733605" w:rsidRDefault="00411FEB" w:rsidP="00F31F82">
      <w:pPr>
        <w:rPr>
          <w:color w:val="0563C1" w:themeColor="hyperlink"/>
          <w:u w:val="single"/>
        </w:rPr>
      </w:pPr>
    </w:p>
    <w:sectPr w:rsidR="00411FEB" w:rsidRPr="00733605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68B29A" w14:textId="77777777" w:rsidR="008D1B75" w:rsidRDefault="008D1B75" w:rsidP="00757FD1">
      <w:pPr>
        <w:spacing w:after="0" w:line="240" w:lineRule="auto"/>
      </w:pPr>
      <w:r>
        <w:separator/>
      </w:r>
    </w:p>
  </w:endnote>
  <w:endnote w:type="continuationSeparator" w:id="0">
    <w:p w14:paraId="2EB4FEB1" w14:textId="77777777" w:rsidR="008D1B75" w:rsidRDefault="008D1B75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5C3D24" w14:textId="77777777" w:rsidR="008D1B75" w:rsidRDefault="008D1B75">
    <w:pPr>
      <w:pStyle w:val="Footer"/>
    </w:pPr>
    <w:r>
      <w:rPr>
        <w:noProof/>
      </w:rPr>
      <w:drawing>
        <wp:inline distT="0" distB="0" distL="0" distR="0" wp14:anchorId="785D74FD" wp14:editId="345DF88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3C590" w14:textId="77777777" w:rsidR="008D1B75" w:rsidRDefault="008D1B75" w:rsidP="00757FD1">
      <w:pPr>
        <w:spacing w:after="0" w:line="240" w:lineRule="auto"/>
      </w:pPr>
      <w:r>
        <w:separator/>
      </w:r>
    </w:p>
  </w:footnote>
  <w:footnote w:type="continuationSeparator" w:id="0">
    <w:p w14:paraId="19BD4AC6" w14:textId="77777777" w:rsidR="008D1B75" w:rsidRDefault="008D1B75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E6FC0"/>
    <w:rsid w:val="001F0C5A"/>
    <w:rsid w:val="001F56D5"/>
    <w:rsid w:val="0022549C"/>
    <w:rsid w:val="00233AF8"/>
    <w:rsid w:val="002434E1"/>
    <w:rsid w:val="0025102C"/>
    <w:rsid w:val="00271B88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955B1"/>
    <w:rsid w:val="003A2EA1"/>
    <w:rsid w:val="003B0B2A"/>
    <w:rsid w:val="003C0AB8"/>
    <w:rsid w:val="003C323D"/>
    <w:rsid w:val="003C5973"/>
    <w:rsid w:val="003D227B"/>
    <w:rsid w:val="003D4562"/>
    <w:rsid w:val="0040769C"/>
    <w:rsid w:val="00411FEB"/>
    <w:rsid w:val="004228A5"/>
    <w:rsid w:val="00431C4E"/>
    <w:rsid w:val="00432024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2456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33605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3734A"/>
    <w:rsid w:val="0084546B"/>
    <w:rsid w:val="008469D3"/>
    <w:rsid w:val="00877F0A"/>
    <w:rsid w:val="008948E6"/>
    <w:rsid w:val="00894A1C"/>
    <w:rsid w:val="008B6CFB"/>
    <w:rsid w:val="008D1B75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64D8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0772A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61F16"/>
    <w:rsid w:val="00FA7052"/>
    <w:rsid w:val="00FC07B7"/>
    <w:rsid w:val="00FC7C79"/>
    <w:rsid w:val="00FD31B0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6D87CA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2143C7-4926-DA4C-A05D-376F51DB7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9</Words>
  <Characters>2902</Characters>
  <Application>Microsoft Macintosh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yakup çağ</cp:lastModifiedBy>
  <cp:revision>8</cp:revision>
  <cp:lastPrinted>2015-10-23T10:20:00Z</cp:lastPrinted>
  <dcterms:created xsi:type="dcterms:W3CDTF">2019-06-30T12:35:00Z</dcterms:created>
  <dcterms:modified xsi:type="dcterms:W3CDTF">2019-07-11T19:36:00Z</dcterms:modified>
</cp:coreProperties>
</file>